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920321" w14:textId="77777777" w:rsidR="00762881" w:rsidRPr="00762881" w:rsidRDefault="00762881" w:rsidP="00762881">
      <w:pPr>
        <w:keepNext/>
        <w:spacing w:after="200" w:line="240" w:lineRule="auto"/>
        <w:rPr>
          <w:rFonts w:ascii="Arial" w:hAnsi="Arial" w:cs="Arial"/>
          <w:lang w:val="en-US"/>
        </w:rPr>
      </w:pPr>
      <w:r w:rsidRPr="00762881">
        <w:rPr>
          <w:rFonts w:ascii="Arial" w:hAnsi="Arial" w:cs="Arial"/>
          <w:b/>
          <w:bCs/>
          <w:color w:val="000000" w:themeColor="text1"/>
          <w:lang w:val="en-US"/>
        </w:rPr>
        <w:t>S2 Table.</w:t>
      </w:r>
      <w:r w:rsidRPr="00762881">
        <w:rPr>
          <w:rFonts w:ascii="Arial" w:hAnsi="Arial" w:cs="Arial"/>
          <w:color w:val="000000" w:themeColor="text1"/>
          <w:lang w:val="en-US"/>
        </w:rPr>
        <w:t xml:space="preserve"> </w:t>
      </w:r>
      <w:r w:rsidRPr="00762881">
        <w:rPr>
          <w:rFonts w:ascii="Arial" w:hAnsi="Arial" w:cs="Arial"/>
          <w:b/>
          <w:bCs/>
          <w:color w:val="000000" w:themeColor="text1"/>
          <w:lang w:val="en-US"/>
        </w:rPr>
        <w:t>Mean and variance of the relatedness estimators available in COANCESTRY.</w:t>
      </w:r>
      <w:r w:rsidRPr="00762881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762881">
        <w:rPr>
          <w:rFonts w:ascii="Arial" w:hAnsi="Arial" w:cs="Arial"/>
          <w:color w:val="000000" w:themeColor="text1"/>
          <w:lang w:val="en-US"/>
        </w:rPr>
        <w:t>TrioML</w:t>
      </w:r>
      <w:proofErr w:type="spellEnd"/>
      <w:r w:rsidRPr="00762881">
        <w:rPr>
          <w:rFonts w:ascii="Arial" w:hAnsi="Arial" w:cs="Arial"/>
          <w:color w:val="000000" w:themeColor="text1"/>
          <w:lang w:val="en-US"/>
        </w:rPr>
        <w:t xml:space="preserve"> (values in bold) had the lowest variance for each sampling locality and produces positive relatedness estimates between zero and one (as does </w:t>
      </w:r>
      <w:proofErr w:type="spellStart"/>
      <w:r w:rsidRPr="00762881">
        <w:rPr>
          <w:rFonts w:ascii="Arial" w:hAnsi="Arial" w:cs="Arial"/>
          <w:color w:val="000000" w:themeColor="text1"/>
          <w:lang w:val="en-US"/>
        </w:rPr>
        <w:t>DyadML</w:t>
      </w:r>
      <w:proofErr w:type="spellEnd"/>
      <w:r w:rsidRPr="00762881">
        <w:rPr>
          <w:rFonts w:ascii="Arial" w:hAnsi="Arial" w:cs="Arial"/>
          <w:color w:val="000000" w:themeColor="text1"/>
          <w:lang w:val="en-US"/>
        </w:rPr>
        <w:t>).</w:t>
      </w:r>
    </w:p>
    <w:tbl>
      <w:tblPr>
        <w:tblW w:w="8862" w:type="dxa"/>
        <w:tblLook w:val="04A0" w:firstRow="1" w:lastRow="0" w:firstColumn="1" w:lastColumn="0" w:noHBand="0" w:noVBand="1"/>
      </w:tblPr>
      <w:tblGrid>
        <w:gridCol w:w="972"/>
        <w:gridCol w:w="1006"/>
        <w:gridCol w:w="960"/>
        <w:gridCol w:w="960"/>
        <w:gridCol w:w="983"/>
        <w:gridCol w:w="1072"/>
        <w:gridCol w:w="960"/>
        <w:gridCol w:w="1128"/>
        <w:gridCol w:w="994"/>
      </w:tblGrid>
      <w:tr w:rsidR="00762881" w:rsidRPr="00762881" w14:paraId="47FDE386" w14:textId="77777777" w:rsidTr="00EC3150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EF3C3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Locality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A5376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0A49E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TrioM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81790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Wa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CEB2C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LynchLi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6B41F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LynchR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911DB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Ritland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EDD7E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QuellerGt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409EF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DyadML</w:t>
            </w:r>
            <w:proofErr w:type="spellEnd"/>
          </w:p>
        </w:tc>
      </w:tr>
      <w:tr w:rsidR="00762881" w:rsidRPr="00762881" w14:paraId="3DCA4F7E" w14:textId="77777777" w:rsidTr="00EC3150">
        <w:trPr>
          <w:trHeight w:val="29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0E7361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AENP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6D3910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32F927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8CF495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8FC070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38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D64708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6FB62E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4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ACC5FF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34A5D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20</w:t>
            </w:r>
          </w:p>
        </w:tc>
      </w:tr>
      <w:tr w:rsidR="00762881" w:rsidRPr="00762881" w14:paraId="40A31853" w14:textId="77777777" w:rsidTr="00EC3150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586553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33DEBD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F504B4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C23399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4255FD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E9A9D7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25A2A1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DCC858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FE80E1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1</w:t>
            </w:r>
          </w:p>
        </w:tc>
      </w:tr>
      <w:tr w:rsidR="00762881" w:rsidRPr="00762881" w14:paraId="2DB87D0B" w14:textId="77777777" w:rsidTr="00EC3150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F7CD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GN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5089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622C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19FD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B6E1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C9E1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850B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DBB3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40A9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4</w:t>
            </w:r>
          </w:p>
        </w:tc>
      </w:tr>
      <w:tr w:rsidR="00762881" w:rsidRPr="00762881" w14:paraId="36FF28E6" w14:textId="77777777" w:rsidTr="00EC3150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1ED2F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E3E9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588E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239F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2AAE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3D95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7E4F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55DF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1631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</w:t>
            </w:r>
          </w:p>
        </w:tc>
      </w:tr>
      <w:tr w:rsidR="00762881" w:rsidRPr="00762881" w14:paraId="2DE8E38D" w14:textId="77777777" w:rsidTr="00EC3150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D0C3E3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MN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F7CE7A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B917A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CC5841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626425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A8B191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B0BE26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7B93AA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DCD51F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3</w:t>
            </w:r>
          </w:p>
        </w:tc>
      </w:tr>
      <w:tr w:rsidR="00762881" w:rsidRPr="00762881" w14:paraId="6E89E1C8" w14:textId="77777777" w:rsidTr="00EC3150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A6E512B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2CBA4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F25570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C46CE5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928AC5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E291E4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03A801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50EF7A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FFEF3D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2</w:t>
            </w:r>
          </w:p>
        </w:tc>
      </w:tr>
      <w:tr w:rsidR="00762881" w:rsidRPr="00762881" w14:paraId="1A34B0D0" w14:textId="77777777" w:rsidTr="00EC3150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A1B4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WP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4D88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3DC3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3623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9D74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4295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26FF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C873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A604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9</w:t>
            </w:r>
          </w:p>
        </w:tc>
      </w:tr>
      <w:tr w:rsidR="00762881" w:rsidRPr="00762881" w14:paraId="448CF0BA" w14:textId="77777777" w:rsidTr="00EC3150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FC85E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AFD1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AD89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149E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E5EB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06CC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69D8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6F7A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540A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</w:t>
            </w:r>
          </w:p>
        </w:tc>
      </w:tr>
      <w:tr w:rsidR="00762881" w:rsidRPr="00762881" w14:paraId="1B3F50EB" w14:textId="77777777" w:rsidTr="00EC3150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FBFB64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E813C6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4B9B39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8EC32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E0B8A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17EB0E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A1478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4134C0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915A3B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5</w:t>
            </w:r>
          </w:p>
        </w:tc>
      </w:tr>
      <w:tr w:rsidR="00762881" w:rsidRPr="00762881" w14:paraId="275F0633" w14:textId="77777777" w:rsidTr="00EC3150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1005C9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BAD59F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A21A4A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D76785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AB1C9B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751E21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11BE31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BA2E59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90F049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0</w:t>
            </w:r>
          </w:p>
        </w:tc>
      </w:tr>
      <w:tr w:rsidR="00762881" w:rsidRPr="00762881" w14:paraId="01A588CA" w14:textId="77777777" w:rsidTr="00EC3150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98AA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0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65D6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7F70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A41C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9765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DF24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10FE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9A7F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B2C8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5</w:t>
            </w:r>
          </w:p>
        </w:tc>
      </w:tr>
      <w:tr w:rsidR="00762881" w:rsidRPr="00762881" w14:paraId="3AA1B00F" w14:textId="77777777" w:rsidTr="00EC3150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D5099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E5A8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4ECC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D01D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A08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6900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13AC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6BE7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3C28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9</w:t>
            </w:r>
          </w:p>
        </w:tc>
      </w:tr>
      <w:tr w:rsidR="00762881" w:rsidRPr="00762881" w14:paraId="3CA81FC3" w14:textId="77777777" w:rsidTr="00EC3150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EC0E0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0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E24568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8D8917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D0F6D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99AA5C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295D9E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F95A34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0654A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E9993B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31</w:t>
            </w:r>
          </w:p>
        </w:tc>
      </w:tr>
      <w:tr w:rsidR="00762881" w:rsidRPr="00762881" w14:paraId="6360AE2C" w14:textId="77777777" w:rsidTr="00EC3150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8D73F94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AECC09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D642C0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CB6C30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0215E6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0EF5B0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F458AC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FAA284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1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39683D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9</w:t>
            </w:r>
          </w:p>
        </w:tc>
      </w:tr>
      <w:tr w:rsidR="00762881" w:rsidRPr="00762881" w14:paraId="102A9DAF" w14:textId="77777777" w:rsidTr="00EC3150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A8CD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0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79A5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791E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6D5C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26D6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8CFF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07C1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26FE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BABD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3</w:t>
            </w:r>
          </w:p>
        </w:tc>
      </w:tr>
      <w:tr w:rsidR="00762881" w:rsidRPr="00762881" w14:paraId="638AE78D" w14:textId="77777777" w:rsidTr="00EC3150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FFED1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7344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BB49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D994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D88F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BEF6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DB7B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B7AE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5851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</w:t>
            </w:r>
          </w:p>
        </w:tc>
      </w:tr>
      <w:tr w:rsidR="00762881" w:rsidRPr="00762881" w14:paraId="3C63397F" w14:textId="77777777" w:rsidTr="00EC3150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E1FB0A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0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68A147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FFD0D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FAF2B0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3D2114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2ADF9E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D1AB0E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9C1F43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682BC0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3</w:t>
            </w:r>
          </w:p>
        </w:tc>
      </w:tr>
      <w:tr w:rsidR="00762881" w:rsidRPr="00762881" w14:paraId="06C8873A" w14:textId="77777777" w:rsidTr="00EC3150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5A1815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EB0BDE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331EC3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2FF3E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AC0529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4ECA7D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BAFA05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167F23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183C27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</w:t>
            </w:r>
          </w:p>
        </w:tc>
      </w:tr>
      <w:tr w:rsidR="00762881" w:rsidRPr="00762881" w14:paraId="0FF77AC9" w14:textId="77777777" w:rsidTr="00EC3150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747E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0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D6FF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CA95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76B7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3A59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4983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16FC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86B6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9A55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6</w:t>
            </w:r>
          </w:p>
        </w:tc>
      </w:tr>
      <w:tr w:rsidR="00762881" w:rsidRPr="00762881" w14:paraId="62489E24" w14:textId="77777777" w:rsidTr="00EC3150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E249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CDAF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617A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7A49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0AD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255C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F2B1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59F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9D76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</w:t>
            </w:r>
          </w:p>
        </w:tc>
      </w:tr>
      <w:tr w:rsidR="00762881" w:rsidRPr="00762881" w14:paraId="3D0667E0" w14:textId="77777777" w:rsidTr="00EC3150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E7C8F6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0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153ED6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187DCC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9EBDB8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E1280B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C9EC8F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851D7D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C921D8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5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2448B7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1</w:t>
            </w:r>
          </w:p>
        </w:tc>
      </w:tr>
      <w:tr w:rsidR="00762881" w:rsidRPr="00762881" w14:paraId="727159CF" w14:textId="77777777" w:rsidTr="00EC3150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CBDC95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DA22A8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7081C4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2F03E8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B5D4F8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B7E0F9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3E70BE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782361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F231E7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6</w:t>
            </w:r>
          </w:p>
        </w:tc>
      </w:tr>
      <w:tr w:rsidR="00762881" w:rsidRPr="00762881" w14:paraId="4F153F32" w14:textId="77777777" w:rsidTr="00EC3150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53D0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0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FE8B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0C3C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5B3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81AD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B51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4AAE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D89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06F9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2</w:t>
            </w:r>
          </w:p>
        </w:tc>
      </w:tr>
      <w:tr w:rsidR="00762881" w:rsidRPr="00762881" w14:paraId="1A4286CD" w14:textId="77777777" w:rsidTr="00EC3150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6389A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6B2D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6150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E3DF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C97D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9455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4524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3BC3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7ED4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1</w:t>
            </w:r>
          </w:p>
        </w:tc>
      </w:tr>
      <w:tr w:rsidR="00762881" w:rsidRPr="00762881" w14:paraId="747F0971" w14:textId="77777777" w:rsidTr="00EC3150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3A1CA6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0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69CC4C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CF37BA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99DCA6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B28C5F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BFD799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BF0689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6A9C93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056EF9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92</w:t>
            </w:r>
          </w:p>
        </w:tc>
      </w:tr>
      <w:tr w:rsidR="00762881" w:rsidRPr="00762881" w14:paraId="35BF88EF" w14:textId="77777777" w:rsidTr="00EC3150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9A1CBA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4CDBF8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9F8F1D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421318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E3451B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DED7EE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0E8500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112C09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D349B6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</w:t>
            </w:r>
          </w:p>
        </w:tc>
      </w:tr>
      <w:tr w:rsidR="00762881" w:rsidRPr="00762881" w14:paraId="249889F9" w14:textId="77777777" w:rsidTr="00EC3150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0D0C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0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3F21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B08D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E9B6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D8CF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7A68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AF56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61FD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088B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9</w:t>
            </w:r>
          </w:p>
        </w:tc>
      </w:tr>
      <w:tr w:rsidR="00762881" w:rsidRPr="00762881" w14:paraId="29F8F841" w14:textId="77777777" w:rsidTr="00EC3150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1E84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D46F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A9D4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D51A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0AEE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270C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E85B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9B3D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452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5</w:t>
            </w:r>
          </w:p>
        </w:tc>
      </w:tr>
      <w:tr w:rsidR="00762881" w:rsidRPr="00762881" w14:paraId="029C5A0B" w14:textId="77777777" w:rsidTr="00EC3150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58935B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0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19D750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65D5F4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CDCCD4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37BD06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5B917C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E8F0A7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650FC3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1A5E3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72</w:t>
            </w:r>
          </w:p>
        </w:tc>
      </w:tr>
      <w:tr w:rsidR="00762881" w:rsidRPr="00762881" w14:paraId="058B68B2" w14:textId="77777777" w:rsidTr="00EC3150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336FC1D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72AD25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692F4B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483BB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26E146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4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9D0A75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A6DDAE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4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933860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46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E67E6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19</w:t>
            </w:r>
          </w:p>
        </w:tc>
      </w:tr>
      <w:tr w:rsidR="00762881" w:rsidRPr="00762881" w14:paraId="6BDF4E40" w14:textId="77777777" w:rsidTr="00EC3150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C2824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P0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BEC0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A523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244E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9017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8E55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33C2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945C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-0.0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6310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80</w:t>
            </w:r>
          </w:p>
        </w:tc>
      </w:tr>
      <w:tr w:rsidR="00762881" w:rsidRPr="00762881" w14:paraId="3E2CC24F" w14:textId="77777777" w:rsidTr="00EC3150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9EDC0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2CC60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Vari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72876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80970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EEDF8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6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C2CAC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A7356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79491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5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B4EDA" w14:textId="77777777" w:rsidR="00762881" w:rsidRPr="00762881" w:rsidRDefault="00762881" w:rsidP="007628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</w:pPr>
            <w:r w:rsidRPr="0076288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0.022</w:t>
            </w:r>
          </w:p>
        </w:tc>
      </w:tr>
    </w:tbl>
    <w:p w14:paraId="5627249E" w14:textId="77777777" w:rsidR="00762881" w:rsidRPr="00762881" w:rsidRDefault="00762881" w:rsidP="00762881">
      <w:pPr>
        <w:rPr>
          <w:rFonts w:ascii="Arial" w:hAnsi="Arial" w:cs="Arial"/>
          <w:sz w:val="20"/>
          <w:szCs w:val="20"/>
          <w:lang w:val="en-US"/>
        </w:rPr>
      </w:pPr>
    </w:p>
    <w:p w14:paraId="21201C54" w14:textId="77777777" w:rsidR="00462128" w:rsidRDefault="00462128">
      <w:bookmarkStart w:id="0" w:name="_GoBack"/>
      <w:bookmarkEnd w:id="0"/>
    </w:p>
    <w:sectPr w:rsidR="00462128" w:rsidSect="00B23A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881"/>
    <w:rsid w:val="00462128"/>
    <w:rsid w:val="00762881"/>
    <w:rsid w:val="007D5E3C"/>
    <w:rsid w:val="00B23A28"/>
    <w:rsid w:val="00D76438"/>
    <w:rsid w:val="00DF2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1BD2E"/>
  <w15:chartTrackingRefBased/>
  <w15:docId w15:val="{108B1546-61D8-499C-9359-CCA68C0F7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HAnsi"/>
        <w:sz w:val="22"/>
        <w:szCs w:val="22"/>
        <w:lang w:val="en-GB" w:eastAsia="en-US" w:bidi="ar-SA"/>
      </w:rPr>
    </w:rPrDefault>
    <w:pPrDefault>
      <w:pPr>
        <w:spacing w:after="220" w:line="276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D5E3C"/>
  </w:style>
  <w:style w:type="paragraph" w:styleId="Heading1">
    <w:name w:val="heading 1"/>
    <w:basedOn w:val="Normal"/>
    <w:next w:val="Normal"/>
    <w:link w:val="Heading1Char"/>
    <w:uiPriority w:val="9"/>
    <w:qFormat/>
    <w:rsid w:val="007D5E3C"/>
    <w:pPr>
      <w:keepNext/>
      <w:keepLines/>
      <w:spacing w:before="480" w:after="24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6438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E3C"/>
    <w:pPr>
      <w:keepNext/>
      <w:keepLines/>
      <w:spacing w:before="160" w:after="120"/>
      <w:outlineLvl w:val="2"/>
    </w:pPr>
    <w:rPr>
      <w:rFonts w:eastAsiaTheme="majorEastAsia" w:cstheme="majorBidi"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E3C"/>
    <w:rPr>
      <w:rFonts w:eastAsiaTheme="majorEastAsia" w:cstheme="majorBidi"/>
      <w:b/>
      <w:color w:val="000000" w:themeColor="text1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76438"/>
    <w:rPr>
      <w:rFonts w:eastAsiaTheme="majorEastAsia" w:cstheme="majorBidi"/>
      <w:b/>
      <w:color w:val="000000" w:themeColor="text1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5E3C"/>
    <w:rPr>
      <w:rFonts w:eastAsiaTheme="majorEastAsia" w:cstheme="majorBidi"/>
      <w:i/>
      <w:color w:val="000000" w:themeColor="text1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D5E3C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D5E3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5E3C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D5E3C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D5E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D5E3C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7D5E3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D5E3C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D5E3C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76438"/>
    <w:pPr>
      <w:spacing w:after="100"/>
    </w:pPr>
    <w:rPr>
      <w:rFonts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n de Jager</dc:creator>
  <cp:keywords/>
  <dc:description/>
  <cp:lastModifiedBy>Deon de Jager</cp:lastModifiedBy>
  <cp:revision>1</cp:revision>
  <dcterms:created xsi:type="dcterms:W3CDTF">2020-04-18T17:07:00Z</dcterms:created>
  <dcterms:modified xsi:type="dcterms:W3CDTF">2020-04-18T17:07:00Z</dcterms:modified>
</cp:coreProperties>
</file>